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CF938" w14:textId="2A5968A2" w:rsidR="00BE6297" w:rsidRPr="00C752C5" w:rsidRDefault="00BE6297" w:rsidP="00BE6297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MY"/>
        </w:rPr>
      </w:pPr>
      <w:bookmarkStart w:id="0" w:name="_Hlk14712900"/>
      <w:r w:rsidRPr="00C752C5">
        <w:rPr>
          <w:rFonts w:ascii="Times New Roman" w:eastAsia="SimSun" w:hAnsi="Times New Roman" w:cs="Times New Roman"/>
          <w:b/>
          <w:bCs/>
          <w:sz w:val="24"/>
          <w:szCs w:val="24"/>
          <w:lang w:eastAsia="en-MY"/>
        </w:rPr>
        <w:t>S4</w:t>
      </w:r>
      <w:r w:rsidR="00DE0A5C" w:rsidRPr="00DE0A5C">
        <w:rPr>
          <w:rFonts w:ascii="Times New Roman" w:eastAsia="SimSun" w:hAnsi="Times New Roman" w:cs="Times New Roman"/>
          <w:b/>
          <w:bCs/>
          <w:sz w:val="24"/>
          <w:szCs w:val="24"/>
          <w:lang w:eastAsia="en-MY"/>
        </w:rPr>
        <w:t xml:space="preserve"> </w:t>
      </w:r>
      <w:r w:rsidR="00DE0A5C" w:rsidRPr="00C752C5">
        <w:rPr>
          <w:rFonts w:ascii="Times New Roman" w:eastAsia="SimSun" w:hAnsi="Times New Roman" w:cs="Times New Roman"/>
          <w:b/>
          <w:bCs/>
          <w:sz w:val="24"/>
          <w:szCs w:val="24"/>
          <w:lang w:eastAsia="en-MY"/>
        </w:rPr>
        <w:t>Table</w:t>
      </w:r>
      <w:r w:rsidRPr="00C752C5">
        <w:rPr>
          <w:rFonts w:ascii="Times New Roman" w:eastAsia="SimSun" w:hAnsi="Times New Roman" w:cs="Times New Roman"/>
          <w:b/>
          <w:bCs/>
          <w:sz w:val="24"/>
          <w:szCs w:val="24"/>
          <w:lang w:eastAsia="en-MY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94"/>
        <w:gridCol w:w="803"/>
        <w:gridCol w:w="1847"/>
        <w:gridCol w:w="2674"/>
        <w:gridCol w:w="1474"/>
        <w:gridCol w:w="888"/>
      </w:tblGrid>
      <w:tr w:rsidR="00BE6297" w:rsidRPr="00C752C5" w14:paraId="40316B6D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1CC35" w14:textId="77777777" w:rsidR="00BE6297" w:rsidRPr="00C752C5" w:rsidRDefault="00BE6297" w:rsidP="00506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3F88E" w14:textId="77777777" w:rsidR="00BE6297" w:rsidRPr="00C752C5" w:rsidRDefault="00BE6297" w:rsidP="00506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31742" w14:textId="77777777" w:rsidR="00BE6297" w:rsidRPr="00C752C5" w:rsidRDefault="00BE6297" w:rsidP="00506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0173E" w14:textId="77777777" w:rsidR="00BE6297" w:rsidRPr="00C752C5" w:rsidRDefault="00BE6297" w:rsidP="00506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87E50" w14:textId="77777777" w:rsidR="00BE6297" w:rsidRPr="00C752C5" w:rsidRDefault="00BE6297" w:rsidP="00506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GenBank 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2A644" w14:textId="77777777" w:rsidR="00BE6297" w:rsidRPr="00C752C5" w:rsidRDefault="00BE6297" w:rsidP="00506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E6297" w:rsidRPr="00C752C5" w14:paraId="443D8E6E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FD9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ED7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816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862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4DE1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C4B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049A9C4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F0E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F605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2A6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4C6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812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936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43325AC1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B6F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129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801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83D5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5E88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7610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738809E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078B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5C0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E025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D556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D29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8CEF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20FE7A0B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B11A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10ED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C3A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73D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1CA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B18A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721D009C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CBFA0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4FD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C87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638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C49B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5DDDB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38469188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D49CB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EN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EAF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764B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0B6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B81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7C9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05050715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D37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4E6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D5A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A34AB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339EB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D63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5C54024A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5C2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7F3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D3CA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12A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B8C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D81A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017FEE7C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8BF2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099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194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A092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CA7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D37B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5F222BAA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CAD9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499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A24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129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F90D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FA4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43EF789B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2099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7218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F87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AED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932E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224E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547D0474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AA5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029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D75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C38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D2B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605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2F7C96C5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0A7B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AR-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D01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E87F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4D3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56D0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74A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D684453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0C48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5B6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D7D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CB6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79F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F33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25A20502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03D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A00E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A2A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7B4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3CC0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7DB3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DA5BEF9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6D56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8252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55C9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7CF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22D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74E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355E4C2E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C365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7AC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A15B0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ED8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A75A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FA6C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514E060A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D4E8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BB99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903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C7A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2F8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24E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A61A490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A901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68FC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D14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704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F56E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64A6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D8E32A1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236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S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2AA6C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AFF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D86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495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A19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2196F75E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4D7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9530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2CCE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0A78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192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53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6BEE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5F78AA84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9B4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D8BE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B97B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F6FF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706C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2AD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43AACAD7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26D62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23DE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B84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E08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23A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DFF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457FC3AF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783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B538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D3A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6AE3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494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1E9B6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36A874D0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DEE0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0A19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928F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607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4C66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C918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7264968D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17F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16439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B94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633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F1B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5870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6887F989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0A592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IPOH-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9FBE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8FD5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C9B3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9E2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K80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BDE9C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E6297" w:rsidRPr="00C752C5" w14:paraId="5DF33567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E82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DC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921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03C5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9C18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D248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AJ31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1B47" w14:textId="4208649A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begin" w:fldLock="1"/>
            </w:r>
            <w:r w:rsidR="00DA0E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instrText>ADDIN CSL_CITATION {"citationItems":[{"id":"ITEM-1","itemData":{"author":[{"dropping-particle":"","family":"Coplin","given":"David L","non-dropping-particle":"","parse-names":false,"suffix":""},{"dropping-particle":"","family":"Majerczak","given":"Doris R","non-dropping-particle":"","parse-names":false,"suffix":""},{"dropping-particle":"","family":"Zhang","given":"Yongxiang","non-dropping-particle":"","parse-names":false,"suffix":""},{"dropping-particle":"","family":"Kim","given":"Won-Sik","non-dropping-particle":"","parse-names":false,"suffix":""},{"dropping-particle":"","family":"Jock","given":"Susanne","non-dropping-particle":"","parse-names":false,"suffix":""},{"dropping-particle":"","family":"Geider","given":"Klaus","non-dropping-particle":"","parse-names":false,"suffix":""}],"id":"ITEM-1","issued":{"date-parts":[["2002"]]},"title":"Identification of &lt;i&gt;Pantoea stewartii&lt;/i&gt; subsp. &lt;i&gt;stewartii&lt;/i&gt; by PCR and strain differentiation by PFGE","type":"report"},"uris":["http://www.mendeley.com/documents/?uuid=2c4bd5f9-1ba6-3930-a5a1-4e1ca65dfc37"]}],"mendeley":{"formattedCitation":"[1]","plainTextFormattedCitation":"[1]","previouslyFormattedCitation":"[8]"},"properties":{"noteIndex":0},"schema":"https://github.com/citation-style-language/schema/raw/master/csl-citation.json"}</w:instrTex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separate"/>
            </w:r>
            <w:r w:rsidR="00DA0E92" w:rsidRPr="00DA0E9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MY"/>
              </w:rPr>
              <w:t>[1]</w: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end"/>
            </w:r>
          </w:p>
        </w:tc>
      </w:tr>
      <w:tr w:rsidR="00BE6297" w:rsidRPr="00C752C5" w14:paraId="050286D5" w14:textId="77777777" w:rsidTr="00506B0C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9C9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917F8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92BE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409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D9F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KY19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28B2F" w14:textId="52113A3C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begin" w:fldLock="1"/>
            </w:r>
            <w:r w:rsidR="00DA0E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instrText>ADDIN CSL_CITATION {"citationItems":[{"id":"ITEM-1","itemData":{"DOI":"10.1094/PDIS-11-16-1689-PDN","ISSN":"0191-2917","author":[{"dropping-particle":"","family":"Zulperi","given":"D.","non-dropping-particle":"","parse-names":false,"suffix":""},{"dropping-particle":"","family":"Manaf","given":"N.","non-dropping-particle":"","parse-names":false,"suffix":""},{"dropping-particle":"","family":"Ismail","given":"S. I.","non-dropping-particle":"","parse-names":false,"suffix":""},{"dropping-particle":"","family":"Karam","given":"D. S.","non-dropping-particle":"","parse-names":false,"suffix":""},{"dropping-particle":"","family":"Yusof","given":"M. T.","non-dropping-particle":"","parse-names":false,"suffix":""}],"container-title":"Plant Disease","id":"ITEM-1","issue":"5","issued":{"date-parts":[["2017","5","1"]]},"page":"831-831","publisher":"Plant Disease","title":"First Report of &lt;i&gt;Pantoea stewartii&lt;/i&gt; subsp. &lt;i&gt;stewartii&lt;/i&gt; Causing Fruit Bronzing of Jackfruit (&lt;i&gt;Artocarpus heterophyllus&lt;/i&gt;), a New Emerging Disease in Peninsular Malaysia","type":"article-journal","volume":"101"},"uris":["http://www.mendeley.com/documents/?uuid=54e96f55-6941-36a1-9fc1-c5832363d6b7"]}],"mendeley":{"formattedCitation":"[2]","plainTextFormattedCitation":"[2]","previouslyFormattedCitation":"[9]"},"properties":{"noteIndex":0},"schema":"https://github.com/citation-style-language/schema/raw/master/csl-citation.json"}</w:instrTex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separate"/>
            </w:r>
            <w:r w:rsidR="00DA0E92" w:rsidRPr="00DA0E9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MY"/>
              </w:rPr>
              <w:t>[2]</w: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end"/>
            </w:r>
          </w:p>
        </w:tc>
      </w:tr>
      <w:tr w:rsidR="00BE6297" w:rsidRPr="00C752C5" w14:paraId="11805BC5" w14:textId="77777777" w:rsidTr="00506B0C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B5D6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82A6" w14:textId="77777777" w:rsidR="00BE6297" w:rsidRPr="00C752C5" w:rsidRDefault="00BE6297" w:rsidP="00506B0C">
            <w:pPr>
              <w:spacing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FFDA9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Artocarpus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heter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10B1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antoea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r w:rsidRPr="00C752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MY"/>
              </w:rPr>
              <w:t>subspecies</w:t>
            </w:r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 xml:space="preserve"> </w:t>
            </w:r>
            <w:proofErr w:type="spellStart"/>
            <w:r w:rsidRPr="00C752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stewar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4170A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MF59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B214" w14:textId="6708F7F4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begin" w:fldLock="1"/>
            </w:r>
            <w:r w:rsidR="00DA0E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instrText>ADDIN CSL_CITATION {"citationItems":[{"id":"ITEM-1","itemData":{"author":[{"dropping-particle":"","family":"Ismail-Suhaimy","given":"N.W.","non-dropping-particle":"","parse-names":false,"suffix":""},{"dropping-particle":"","family":"Zulperi","given":"D.","non-dropping-particle":"","parse-names":false,"suffix":""},{"dropping-particle":"","family":"Tan","given":"S. Q.","non-dropping-particle":"","parse-names":false,"suffix":""},{"dropping-particle":"","family":"Ismail","given":"S. I.","non-dropping-particle":"","parse-names":false,"suffix":""},{"dropping-particle":"","family":"Karam","given":"D. S.","non-dropping-particle":"","parse-names":false,"suffix":""},{"dropping-particle":"","family":"Yusof","given":"M. T.","non-dropping-particle":"","parse-names":false,"suffix":""},{"dropping-particle":"","family":"Hakiman","given":"M.","non-dropping-particle":"","parse-names":false,"suffix":""}],"container-title":"Unpublished journal","id":"ITEM-1","issued":{"date-parts":[["2017"]]},"title":"Characterization of &lt;i&gt;Pantoea stewartii&lt;/i&gt; subspecies &lt;i&gt;stewartii&lt;/i&gt; causing bronzing disease of jackfruit in Malaysia","type":"article-journal"},"uris":["http://www.mendeley.com/documents/?uuid=a132c910-abbd-4d47-8354-407042c3f2bb"]}],"mendeley":{"formattedCitation":"[3]","plainTextFormattedCitation":"[3]","previouslyFormattedCitation":"[10]"},"properties":{"noteIndex":0},"schema":"https://github.com/citation-style-language/schema/raw/master/csl-citation.json"}</w:instrTex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separate"/>
            </w:r>
            <w:r w:rsidR="00DA0E92" w:rsidRPr="00DA0E9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MY"/>
              </w:rPr>
              <w:t>[3]</w: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end"/>
            </w:r>
          </w:p>
        </w:tc>
      </w:tr>
      <w:tr w:rsidR="00BE6297" w:rsidRPr="00C752C5" w14:paraId="1665932D" w14:textId="77777777" w:rsidTr="00506B0C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72647D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Hcar0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85FAEF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F86F67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>Hedysarum</w:t>
            </w:r>
            <w:proofErr w:type="spellEnd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>carn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D68E52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>Pantoea</w:t>
            </w:r>
            <w:proofErr w:type="spellEnd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>agglom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1EB9B4" w14:textId="77777777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Q081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C70708" w14:textId="6151BA96" w:rsidR="00BE6297" w:rsidRPr="00C752C5" w:rsidRDefault="00BE6297" w:rsidP="00506B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begin" w:fldLock="1"/>
            </w:r>
            <w:r w:rsidR="00DA0E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instrText>ADDIN CSL_CITATION {"citationItems":[{"id":"ITEM-1","itemData":{"author":[{"dropping-particle":"","family":"Chriki","given":"R.","non-dropping-particle":"","parse-names":false,"suffix":""},{"dropping-particle":"","family":"Chriki","given":"A.","non-dropping-particle":"","parse-names":false,"suffix":""}],"container-title":"Unpublished journal","id":"ITEM-1","issued":{"date-parts":[["2012"]]},"title":"Phylogenetic Study of Rhizobia isolated from root-nodules of Hedysarum legumes","type":"article-journal"},"uris":["http://www.mendeley.com/documents/?uuid=1846aadf-47d6-4d35-911f-59b79ae07957"]}],"mendeley":{"formattedCitation":"[4]","plainTextFormattedCitation":"[4]","previouslyFormattedCitation":"[11]"},"properties":{"noteIndex":0},"schema":"https://github.com/citation-style-language/schema/raw/master/csl-citation.json"}</w:instrTex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separate"/>
            </w:r>
            <w:r w:rsidR="00DA0E92" w:rsidRPr="00DA0E9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MY"/>
              </w:rPr>
              <w:t>[4]</w:t>
            </w:r>
            <w:r w:rsidRPr="00C752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fldChar w:fldCharType="end"/>
            </w:r>
          </w:p>
        </w:tc>
      </w:tr>
      <w:tr w:rsidR="00BE6297" w:rsidRPr="00C752C5" w14:paraId="1DE03CA3" w14:textId="77777777" w:rsidTr="00506B0C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BF3F2" w14:textId="77777777" w:rsidR="00BE6297" w:rsidRPr="00C752C5" w:rsidRDefault="00BE6297" w:rsidP="00506B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AJ13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A7983" w14:textId="77777777" w:rsidR="00BE6297" w:rsidRPr="00C752C5" w:rsidRDefault="00BE6297" w:rsidP="00506B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44DF6" w14:textId="77777777" w:rsidR="00BE6297" w:rsidRPr="00C752C5" w:rsidRDefault="00BE6297" w:rsidP="00506B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FB91F" w14:textId="77777777" w:rsidR="00BE6297" w:rsidRPr="00C752C5" w:rsidRDefault="00BE6297" w:rsidP="00506B0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>Pantoea</w:t>
            </w:r>
            <w:proofErr w:type="spellEnd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752C5">
              <w:rPr>
                <w:rFonts w:ascii="Times New Roman" w:hAnsi="Times New Roman" w:cs="Times New Roman"/>
                <w:i/>
                <w:sz w:val="16"/>
                <w:szCs w:val="16"/>
              </w:rPr>
              <w:t>anana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DC38A" w14:textId="77777777" w:rsidR="00BE6297" w:rsidRPr="00C752C5" w:rsidRDefault="00BE6297" w:rsidP="00506B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t>NR076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3408E" w14:textId="48894B42" w:rsidR="00BE6297" w:rsidRPr="00C752C5" w:rsidRDefault="00BE6297" w:rsidP="00506B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2C5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DA0E92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author":[{"dropping-particle":"","family":"Hara","given":"Y","non-dropping-particle":"","parse-names":false,"suffix":""}],"container-title":"Unpublised journal","id":"ITEM-1","issued":{"date-parts":[["2010"]]},"title":"Genome sequence of Pantoea ananatis AJ13355","type":"article-journal"},"uris":["http://www.mendeley.com/documents/?uuid=da296f27-0555-4332-bf62-9256b95777b0"]}],"mendeley":{"formattedCitation":"[5]","plainTextFormattedCitation":"[5]","previouslyFormattedCitation":"[12]"},"properties":{"noteIndex":0},"schema":"https://github.com/citation-style-language/schema/raw/master/csl-citation.json"}</w:instrText>
            </w:r>
            <w:r w:rsidRPr="00C752C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A0E92" w:rsidRPr="00DA0E92">
              <w:rPr>
                <w:rFonts w:ascii="Times New Roman" w:hAnsi="Times New Roman" w:cs="Times New Roman"/>
                <w:noProof/>
                <w:sz w:val="16"/>
                <w:szCs w:val="16"/>
              </w:rPr>
              <w:t>[5]</w:t>
            </w:r>
            <w:r w:rsidRPr="00C752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3E8303C5" w14:textId="77777777" w:rsidR="00BE6297" w:rsidRPr="00C752C5" w:rsidRDefault="00BE6297" w:rsidP="00BE6297">
      <w:pPr>
        <w:rPr>
          <w:rFonts w:ascii="Times New Roman" w:eastAsia="SimSun" w:hAnsi="Times New Roman" w:cs="Times New Roman"/>
          <w:sz w:val="20"/>
          <w:szCs w:val="20"/>
          <w:lang w:eastAsia="en-MY"/>
        </w:rPr>
      </w:pPr>
    </w:p>
    <w:bookmarkEnd w:id="0"/>
    <w:p w14:paraId="7B59A6AA" w14:textId="5AFA0FE7" w:rsidR="00640323" w:rsidRDefault="00DA0E92">
      <w:pPr>
        <w:rPr>
          <w:rFonts w:ascii="Times New Roman" w:hAnsi="Times New Roman" w:cs="Times New Roman"/>
          <w:sz w:val="28"/>
          <w:szCs w:val="28"/>
        </w:rPr>
      </w:pPr>
      <w:r w:rsidRPr="00DA0E92">
        <w:rPr>
          <w:rFonts w:ascii="Times New Roman" w:hAnsi="Times New Roman" w:cs="Times New Roman"/>
          <w:sz w:val="28"/>
          <w:szCs w:val="28"/>
        </w:rPr>
        <w:t>References</w:t>
      </w:r>
    </w:p>
    <w:bookmarkStart w:id="1" w:name="_GoBack"/>
    <w:p w14:paraId="33C635C5" w14:textId="6E0D8E85" w:rsidR="00DA0E92" w:rsidRPr="00DA0E92" w:rsidRDefault="00DA0E92" w:rsidP="00DA0E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DA0E92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DA0E92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DA0E92">
        <w:rPr>
          <w:rFonts w:ascii="Times New Roman" w:hAnsi="Times New Roman" w:cs="Times New Roman"/>
          <w:sz w:val="24"/>
          <w:szCs w:val="24"/>
        </w:rPr>
        <w:fldChar w:fldCharType="separate"/>
      </w:r>
      <w:r w:rsidRPr="00DA0E92">
        <w:rPr>
          <w:rFonts w:ascii="Times New Roman" w:hAnsi="Times New Roman" w:cs="Times New Roman"/>
          <w:noProof/>
          <w:sz w:val="24"/>
        </w:rPr>
        <w:t xml:space="preserve">1. </w:t>
      </w:r>
      <w:r w:rsidRPr="00DA0E92">
        <w:rPr>
          <w:rFonts w:ascii="Times New Roman" w:hAnsi="Times New Roman" w:cs="Times New Roman"/>
          <w:noProof/>
          <w:sz w:val="24"/>
        </w:rPr>
        <w:tab/>
        <w:t xml:space="preserve">Coplin DL, Majerczak DR, Zhang Y, Kim W-S, Jock S, Geider K. Identification of 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Pantoea stewartii</w:t>
      </w:r>
      <w:r w:rsidRPr="00DA0E92">
        <w:rPr>
          <w:rFonts w:ascii="Times New Roman" w:hAnsi="Times New Roman" w:cs="Times New Roman"/>
          <w:noProof/>
          <w:sz w:val="24"/>
        </w:rPr>
        <w:t xml:space="preserve"> subsp. 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stewartii</w:t>
      </w:r>
      <w:r w:rsidRPr="00DA0E92">
        <w:rPr>
          <w:rFonts w:ascii="Times New Roman" w:hAnsi="Times New Roman" w:cs="Times New Roman"/>
          <w:noProof/>
          <w:sz w:val="24"/>
        </w:rPr>
        <w:t xml:space="preserve"> by PCR and strain differentiation by PFGE. 2002. Available: https://apsjournals.apsnet.org/doi/pdf/10.1094/PDIS.2002.86.3.304</w:t>
      </w:r>
    </w:p>
    <w:p w14:paraId="5609A473" w14:textId="77777777" w:rsidR="00DA0E92" w:rsidRPr="00DA0E92" w:rsidRDefault="00DA0E92" w:rsidP="00DA0E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DA0E92">
        <w:rPr>
          <w:rFonts w:ascii="Times New Roman" w:hAnsi="Times New Roman" w:cs="Times New Roman"/>
          <w:noProof/>
          <w:sz w:val="24"/>
        </w:rPr>
        <w:lastRenderedPageBreak/>
        <w:t xml:space="preserve">2. </w:t>
      </w:r>
      <w:r w:rsidRPr="00DA0E92">
        <w:rPr>
          <w:rFonts w:ascii="Times New Roman" w:hAnsi="Times New Roman" w:cs="Times New Roman"/>
          <w:noProof/>
          <w:sz w:val="24"/>
        </w:rPr>
        <w:tab/>
        <w:t xml:space="preserve">Zulperi D, Manaf N, Ismail SI, Karam DS, Yusof MT. First Report of 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Pantoea stewartii</w:t>
      </w:r>
      <w:r w:rsidRPr="00DA0E92">
        <w:rPr>
          <w:rFonts w:ascii="Times New Roman" w:hAnsi="Times New Roman" w:cs="Times New Roman"/>
          <w:noProof/>
          <w:sz w:val="24"/>
        </w:rPr>
        <w:t xml:space="preserve"> subsp. 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stewartii</w:t>
      </w:r>
      <w:r w:rsidRPr="00DA0E92">
        <w:rPr>
          <w:rFonts w:ascii="Times New Roman" w:hAnsi="Times New Roman" w:cs="Times New Roman"/>
          <w:noProof/>
          <w:sz w:val="24"/>
        </w:rPr>
        <w:t xml:space="preserve"> Causing Fruit Bronzing of Jackfruit (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Artocarpus heterophyllus</w:t>
      </w:r>
      <w:r w:rsidRPr="00DA0E92">
        <w:rPr>
          <w:rFonts w:ascii="Times New Roman" w:hAnsi="Times New Roman" w:cs="Times New Roman"/>
          <w:noProof/>
          <w:sz w:val="24"/>
        </w:rPr>
        <w:t>), a New Emerging Disease in Peninsular Malaysia. Plant Dis. 2017;101: 831–831. doi:10.1094/PDIS-11-16-1689-PDN</w:t>
      </w:r>
    </w:p>
    <w:p w14:paraId="4AF6C078" w14:textId="77777777" w:rsidR="00DA0E92" w:rsidRPr="00DA0E92" w:rsidRDefault="00DA0E92" w:rsidP="00DA0E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DA0E92">
        <w:rPr>
          <w:rFonts w:ascii="Times New Roman" w:hAnsi="Times New Roman" w:cs="Times New Roman"/>
          <w:noProof/>
          <w:sz w:val="24"/>
        </w:rPr>
        <w:t xml:space="preserve">3. </w:t>
      </w:r>
      <w:r w:rsidRPr="00DA0E92">
        <w:rPr>
          <w:rFonts w:ascii="Times New Roman" w:hAnsi="Times New Roman" w:cs="Times New Roman"/>
          <w:noProof/>
          <w:sz w:val="24"/>
        </w:rPr>
        <w:tab/>
        <w:t xml:space="preserve">Ismail-Suhaimy NW, Zulperi D, Tan SQ, Ismail SI, Karam DS, Yusof MT, et al. Characterization of 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Pantoea stewartii</w:t>
      </w:r>
      <w:r w:rsidRPr="00DA0E92">
        <w:rPr>
          <w:rFonts w:ascii="Times New Roman" w:hAnsi="Times New Roman" w:cs="Times New Roman"/>
          <w:noProof/>
          <w:sz w:val="24"/>
        </w:rPr>
        <w:t xml:space="preserve"> subspecies </w:t>
      </w:r>
      <w:r w:rsidRPr="00DA0E92">
        <w:rPr>
          <w:rFonts w:ascii="Times New Roman" w:hAnsi="Times New Roman" w:cs="Times New Roman"/>
          <w:i/>
          <w:iCs/>
          <w:noProof/>
          <w:sz w:val="24"/>
        </w:rPr>
        <w:t>stewartii</w:t>
      </w:r>
      <w:r w:rsidRPr="00DA0E92">
        <w:rPr>
          <w:rFonts w:ascii="Times New Roman" w:hAnsi="Times New Roman" w:cs="Times New Roman"/>
          <w:noProof/>
          <w:sz w:val="24"/>
        </w:rPr>
        <w:t xml:space="preserve"> causing bronzing disease of jackfruit in Malaysia. Unpubl J. 2017. Available: https://www.ncbi.nlm.nih.gov/nuccore/1409964353</w:t>
      </w:r>
    </w:p>
    <w:p w14:paraId="77429C9F" w14:textId="77777777" w:rsidR="00DA0E92" w:rsidRPr="00DA0E92" w:rsidRDefault="00DA0E92" w:rsidP="00DA0E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DA0E92">
        <w:rPr>
          <w:rFonts w:ascii="Times New Roman" w:hAnsi="Times New Roman" w:cs="Times New Roman"/>
          <w:noProof/>
          <w:sz w:val="24"/>
        </w:rPr>
        <w:t xml:space="preserve">4. </w:t>
      </w:r>
      <w:r w:rsidRPr="00DA0E92">
        <w:rPr>
          <w:rFonts w:ascii="Times New Roman" w:hAnsi="Times New Roman" w:cs="Times New Roman"/>
          <w:noProof/>
          <w:sz w:val="24"/>
        </w:rPr>
        <w:tab/>
        <w:t>Chriki R, Chriki A. Phylogenetic Study of Rhizobia isolated from root-nodules of Hedysarum legumes. Unpubl J. 2012. Available: https://www.ncbi.nlm.nih.gov/nuccore/JQ081302</w:t>
      </w:r>
    </w:p>
    <w:p w14:paraId="517F8894" w14:textId="77777777" w:rsidR="00DA0E92" w:rsidRPr="00DA0E92" w:rsidRDefault="00DA0E92" w:rsidP="00DA0E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0"/>
        </w:rPr>
      </w:pPr>
      <w:r w:rsidRPr="00DA0E92">
        <w:rPr>
          <w:rFonts w:ascii="Times New Roman" w:hAnsi="Times New Roman" w:cs="Times New Roman"/>
          <w:noProof/>
          <w:sz w:val="24"/>
        </w:rPr>
        <w:t xml:space="preserve">5. </w:t>
      </w:r>
      <w:r w:rsidRPr="00DA0E92">
        <w:rPr>
          <w:rFonts w:ascii="Times New Roman" w:hAnsi="Times New Roman" w:cs="Times New Roman"/>
          <w:noProof/>
          <w:sz w:val="24"/>
        </w:rPr>
        <w:tab/>
        <w:t xml:space="preserve">Hara Y. Genome sequence of Pantoea ananatis AJ13355. Unpubl J. 2010. </w:t>
      </w:r>
    </w:p>
    <w:p w14:paraId="5A5F9D05" w14:textId="4A59B1FA" w:rsidR="00DA0E92" w:rsidRPr="00DA0E92" w:rsidRDefault="00DA0E92">
      <w:pPr>
        <w:rPr>
          <w:rFonts w:ascii="Times New Roman" w:hAnsi="Times New Roman" w:cs="Times New Roman"/>
          <w:sz w:val="28"/>
          <w:szCs w:val="28"/>
        </w:rPr>
      </w:pPr>
      <w:r w:rsidRPr="00DA0E92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sectPr w:rsidR="00DA0E92" w:rsidRPr="00DA0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yNjYxMrcwsjAyNzVR0lEKTi0uzszPAykwqgUAWBCU7CwAAAA="/>
  </w:docVars>
  <w:rsids>
    <w:rsidRoot w:val="00BE6297"/>
    <w:rsid w:val="00640323"/>
    <w:rsid w:val="008E2854"/>
    <w:rsid w:val="00BE6297"/>
    <w:rsid w:val="00DA0E92"/>
    <w:rsid w:val="00DE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9872E"/>
  <w15:chartTrackingRefBased/>
  <w15:docId w15:val="{4BD231AF-67A0-4551-9DB2-08DC43C1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6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84F41-F407-41E7-A36C-0B81CC897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97</Words>
  <Characters>85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izat Abidin</dc:creator>
  <cp:keywords/>
  <dc:description/>
  <cp:lastModifiedBy>Nuraizat Abidin</cp:lastModifiedBy>
  <cp:revision>3</cp:revision>
  <dcterms:created xsi:type="dcterms:W3CDTF">2020-01-23T06:10:00Z</dcterms:created>
  <dcterms:modified xsi:type="dcterms:W3CDTF">2020-01-2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509523021/springer1</vt:lpwstr>
  </property>
  <property fmtid="{D5CDD505-2E9C-101B-9397-08002B2CF9AE}" pid="9" name="Mendeley Recent Style Name 3_1">
    <vt:lpwstr>American Psychological Association 6th edition - Nuraizat Abidin</vt:lpwstr>
  </property>
  <property fmtid="{D5CDD505-2E9C-101B-9397-08002B2CF9AE}" pid="10" name="Mendeley Recent Style Id 4_1">
    <vt:lpwstr>http://csl.mendeley.com/styles/509523021/springer1</vt:lpwstr>
  </property>
  <property fmtid="{D5CDD505-2E9C-101B-9397-08002B2CF9AE}" pid="11" name="Mendeley Recent Style Name 4_1">
    <vt:lpwstr>American Psychological Association 6th edition - Nuraizat Abidi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microbiological-research</vt:lpwstr>
  </property>
  <property fmtid="{D5CDD505-2E9C-101B-9397-08002B2CF9AE}" pid="15" name="Mendeley Recent Style Name 6_1">
    <vt:lpwstr>Microbiologic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a90daa-2a61-3da9-9277-95d743307fc5</vt:lpwstr>
  </property>
  <property fmtid="{D5CDD505-2E9C-101B-9397-08002B2CF9AE}" pid="24" name="Mendeley Citation Style_1">
    <vt:lpwstr>http://www.zotero.org/styles/plos-one</vt:lpwstr>
  </property>
</Properties>
</file>